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062EB2" w14:textId="77777777" w:rsidR="00D67089" w:rsidRDefault="00CB664F">
      <w:pPr>
        <w:rPr>
          <w:b/>
        </w:rPr>
      </w:pPr>
      <w:r>
        <w:rPr>
          <w:b/>
        </w:rPr>
        <w:t>The RECORD statement – checklist of items, extended from the STROBE statement, that should be reported in observational studies using routinely collected health data.</w:t>
      </w:r>
    </w:p>
    <w:p w14:paraId="303A4618" w14:textId="77777777" w:rsidR="00D67089" w:rsidRDefault="00D67089">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D67089" w14:paraId="38B96925" w14:textId="77777777">
        <w:tc>
          <w:tcPr>
            <w:tcW w:w="1925" w:type="dxa"/>
          </w:tcPr>
          <w:p w14:paraId="469FE1FB" w14:textId="77777777" w:rsidR="00D67089" w:rsidRDefault="00D67089"/>
        </w:tc>
        <w:tc>
          <w:tcPr>
            <w:tcW w:w="771" w:type="dxa"/>
          </w:tcPr>
          <w:p w14:paraId="7EAD3D29" w14:textId="77777777" w:rsidR="00D67089" w:rsidRDefault="00CB664F">
            <w:pPr>
              <w:rPr>
                <w:b/>
              </w:rPr>
            </w:pPr>
            <w:r>
              <w:rPr>
                <w:b/>
              </w:rPr>
              <w:t>Item No.</w:t>
            </w:r>
          </w:p>
        </w:tc>
        <w:tc>
          <w:tcPr>
            <w:tcW w:w="3419" w:type="dxa"/>
          </w:tcPr>
          <w:p w14:paraId="57104C13" w14:textId="77777777" w:rsidR="00D67089" w:rsidRDefault="00CB664F">
            <w:pPr>
              <w:rPr>
                <w:b/>
              </w:rPr>
            </w:pPr>
            <w:r>
              <w:rPr>
                <w:b/>
              </w:rPr>
              <w:t>STROBE items</w:t>
            </w:r>
          </w:p>
        </w:tc>
        <w:tc>
          <w:tcPr>
            <w:tcW w:w="2251" w:type="dxa"/>
          </w:tcPr>
          <w:p w14:paraId="27434A3F" w14:textId="77777777" w:rsidR="00D67089" w:rsidRDefault="00CB664F">
            <w:pPr>
              <w:rPr>
                <w:b/>
              </w:rPr>
            </w:pPr>
            <w:r>
              <w:rPr>
                <w:b/>
              </w:rPr>
              <w:t>Location in manuscript where items are reported</w:t>
            </w:r>
          </w:p>
        </w:tc>
        <w:tc>
          <w:tcPr>
            <w:tcW w:w="4032" w:type="dxa"/>
          </w:tcPr>
          <w:p w14:paraId="5B842874" w14:textId="77777777" w:rsidR="00D67089" w:rsidRDefault="00CB664F">
            <w:pPr>
              <w:rPr>
                <w:b/>
              </w:rPr>
            </w:pPr>
            <w:r>
              <w:rPr>
                <w:b/>
              </w:rPr>
              <w:t>RECORD items</w:t>
            </w:r>
          </w:p>
        </w:tc>
        <w:tc>
          <w:tcPr>
            <w:tcW w:w="1992" w:type="dxa"/>
          </w:tcPr>
          <w:p w14:paraId="7810D49C" w14:textId="77777777" w:rsidR="00D67089" w:rsidRDefault="00CB664F">
            <w:pPr>
              <w:rPr>
                <w:b/>
              </w:rPr>
            </w:pPr>
            <w:r>
              <w:rPr>
                <w:b/>
              </w:rPr>
              <w:t>Location in manuscript where items are reported</w:t>
            </w:r>
          </w:p>
        </w:tc>
      </w:tr>
      <w:tr w:rsidR="00D67089" w14:paraId="6FABB484" w14:textId="77777777">
        <w:tc>
          <w:tcPr>
            <w:tcW w:w="14390" w:type="dxa"/>
            <w:gridSpan w:val="6"/>
            <w:shd w:val="clear" w:color="auto" w:fill="BFBFBF"/>
          </w:tcPr>
          <w:p w14:paraId="3C038FAD" w14:textId="77777777" w:rsidR="00D67089" w:rsidRDefault="00CB664F">
            <w:r>
              <w:rPr>
                <w:b/>
              </w:rPr>
              <w:t>Title and abstract</w:t>
            </w:r>
            <w:r>
              <w:rPr>
                <w:b/>
              </w:rPr>
              <w:tab/>
            </w:r>
          </w:p>
        </w:tc>
      </w:tr>
      <w:tr w:rsidR="00D67089" w14:paraId="229E5804" w14:textId="77777777">
        <w:tc>
          <w:tcPr>
            <w:tcW w:w="1925" w:type="dxa"/>
          </w:tcPr>
          <w:p w14:paraId="29390F89" w14:textId="77777777" w:rsidR="00D67089" w:rsidRDefault="00D67089"/>
        </w:tc>
        <w:tc>
          <w:tcPr>
            <w:tcW w:w="771" w:type="dxa"/>
          </w:tcPr>
          <w:p w14:paraId="0D15BDAF" w14:textId="77777777" w:rsidR="00D67089" w:rsidRDefault="00CB664F">
            <w:r>
              <w:t>1</w:t>
            </w:r>
          </w:p>
        </w:tc>
        <w:tc>
          <w:tcPr>
            <w:tcW w:w="3419" w:type="dxa"/>
          </w:tcPr>
          <w:p w14:paraId="161A9DEC" w14:textId="77777777" w:rsidR="00D67089" w:rsidRDefault="00CB664F">
            <w:r>
              <w:t>(a) Indicate the study’s design with a commonly used term in the title or the abstract (b) Provide in the abstract an informative and balanced summary of what was done and what was found</w:t>
            </w:r>
          </w:p>
        </w:tc>
        <w:tc>
          <w:tcPr>
            <w:tcW w:w="2251" w:type="dxa"/>
          </w:tcPr>
          <w:p w14:paraId="162914D1" w14:textId="77777777" w:rsidR="00D67089" w:rsidRDefault="00EC061D">
            <w:r>
              <w:t>1</w:t>
            </w:r>
            <w:r w:rsidR="00C20C28">
              <w:t>,2</w:t>
            </w:r>
          </w:p>
        </w:tc>
        <w:tc>
          <w:tcPr>
            <w:tcW w:w="4032" w:type="dxa"/>
          </w:tcPr>
          <w:p w14:paraId="4110649A" w14:textId="77777777" w:rsidR="00D67089" w:rsidRDefault="00CB664F">
            <w:r>
              <w:t>RECORD 1.1: The type of data used should be specified in the title or abstract. When possible, the name of the databases used should be included.</w:t>
            </w:r>
          </w:p>
          <w:p w14:paraId="2CF03725" w14:textId="77777777" w:rsidR="00D67089" w:rsidRDefault="00D67089"/>
          <w:p w14:paraId="1680600F" w14:textId="77777777" w:rsidR="00D67089" w:rsidRDefault="00CB664F">
            <w:r>
              <w:t>RECORD 1.2: If applicable, the geographic region and timeframe within which the study took place should be reported in the title or abstract.</w:t>
            </w:r>
          </w:p>
          <w:p w14:paraId="55F1DC37" w14:textId="77777777" w:rsidR="00D67089" w:rsidRDefault="00D67089"/>
          <w:p w14:paraId="3A9A0FBC" w14:textId="77777777" w:rsidR="00D67089" w:rsidRDefault="00CB664F">
            <w:r>
              <w:t>RECORD 1.3: If linkage between databases was conducted for the study, this should be clearly stated in the title or abstract.</w:t>
            </w:r>
          </w:p>
        </w:tc>
        <w:tc>
          <w:tcPr>
            <w:tcW w:w="1992" w:type="dxa"/>
          </w:tcPr>
          <w:p w14:paraId="435A6C66" w14:textId="77777777" w:rsidR="00D67089" w:rsidRDefault="00EC061D">
            <w:r>
              <w:t>1,2</w:t>
            </w:r>
          </w:p>
          <w:p w14:paraId="7EFD5B5E" w14:textId="77777777" w:rsidR="00EC061D" w:rsidRDefault="00EC061D"/>
          <w:p w14:paraId="58A72EF1" w14:textId="77777777" w:rsidR="00EC061D" w:rsidRDefault="00EC061D"/>
          <w:p w14:paraId="20C0AEE4" w14:textId="77777777" w:rsidR="00EC061D" w:rsidRDefault="00EC061D"/>
          <w:p w14:paraId="1B02246B" w14:textId="77777777" w:rsidR="00EC061D" w:rsidRDefault="00EC061D"/>
          <w:p w14:paraId="3C3BCA34" w14:textId="77777777" w:rsidR="00EC061D" w:rsidRDefault="00EC061D"/>
          <w:p w14:paraId="5CC9029B" w14:textId="160A14B5" w:rsidR="00EC061D" w:rsidRDefault="00036C2D">
            <w:r>
              <w:t>1,</w:t>
            </w:r>
            <w:r w:rsidR="00EC061D">
              <w:t>2</w:t>
            </w:r>
          </w:p>
          <w:p w14:paraId="2675ECB8" w14:textId="77777777" w:rsidR="00EC061D" w:rsidRDefault="00EC061D"/>
          <w:p w14:paraId="150724B7" w14:textId="77777777" w:rsidR="00EC061D" w:rsidRDefault="00EC061D"/>
          <w:p w14:paraId="4E183A1A" w14:textId="77777777" w:rsidR="00EC061D" w:rsidRDefault="00EC061D"/>
          <w:p w14:paraId="1279C513" w14:textId="77777777" w:rsidR="00EC061D" w:rsidRDefault="00EC061D"/>
          <w:p w14:paraId="648A2445" w14:textId="77777777" w:rsidR="00EC061D" w:rsidRDefault="00EC061D">
            <w:r>
              <w:t>1,2</w:t>
            </w:r>
          </w:p>
        </w:tc>
      </w:tr>
      <w:tr w:rsidR="00D67089" w14:paraId="26336927" w14:textId="77777777">
        <w:tc>
          <w:tcPr>
            <w:tcW w:w="14390" w:type="dxa"/>
            <w:gridSpan w:val="6"/>
            <w:shd w:val="clear" w:color="auto" w:fill="BFBFBF"/>
          </w:tcPr>
          <w:p w14:paraId="2FA348FA" w14:textId="77777777" w:rsidR="00D67089" w:rsidRDefault="00CB664F">
            <w:r>
              <w:rPr>
                <w:b/>
              </w:rPr>
              <w:t>Introduction</w:t>
            </w:r>
          </w:p>
        </w:tc>
      </w:tr>
      <w:tr w:rsidR="00D67089" w14:paraId="17959F99" w14:textId="77777777">
        <w:tc>
          <w:tcPr>
            <w:tcW w:w="1925" w:type="dxa"/>
          </w:tcPr>
          <w:p w14:paraId="1D55B7D7" w14:textId="77777777" w:rsidR="00D67089" w:rsidRDefault="00CB664F">
            <w:r>
              <w:t>Background rationale</w:t>
            </w:r>
          </w:p>
        </w:tc>
        <w:tc>
          <w:tcPr>
            <w:tcW w:w="771" w:type="dxa"/>
          </w:tcPr>
          <w:p w14:paraId="7C7A6F32" w14:textId="77777777" w:rsidR="00D67089" w:rsidRDefault="00CB664F">
            <w:r>
              <w:t>2</w:t>
            </w:r>
          </w:p>
        </w:tc>
        <w:tc>
          <w:tcPr>
            <w:tcW w:w="3419" w:type="dxa"/>
          </w:tcPr>
          <w:p w14:paraId="0008C4EF" w14:textId="77777777" w:rsidR="00D67089" w:rsidRDefault="00CB664F">
            <w:r>
              <w:t>Explain the scientific background and rationale for the investigation being reported</w:t>
            </w:r>
          </w:p>
        </w:tc>
        <w:tc>
          <w:tcPr>
            <w:tcW w:w="2251" w:type="dxa"/>
          </w:tcPr>
          <w:p w14:paraId="6B77AA5C" w14:textId="77777777" w:rsidR="00D67089" w:rsidRDefault="00EC061D">
            <w:r>
              <w:t>3,4</w:t>
            </w:r>
          </w:p>
        </w:tc>
        <w:tc>
          <w:tcPr>
            <w:tcW w:w="4032" w:type="dxa"/>
          </w:tcPr>
          <w:p w14:paraId="68CF8BB3" w14:textId="77777777" w:rsidR="00D67089" w:rsidRDefault="00D67089"/>
        </w:tc>
        <w:tc>
          <w:tcPr>
            <w:tcW w:w="1992" w:type="dxa"/>
          </w:tcPr>
          <w:p w14:paraId="7D2F3873" w14:textId="77777777" w:rsidR="00D67089" w:rsidRDefault="00C20C28">
            <w:r>
              <w:t>3,4</w:t>
            </w:r>
          </w:p>
        </w:tc>
      </w:tr>
      <w:tr w:rsidR="00D67089" w14:paraId="0B06F964" w14:textId="77777777">
        <w:tc>
          <w:tcPr>
            <w:tcW w:w="1925" w:type="dxa"/>
          </w:tcPr>
          <w:p w14:paraId="621861F5" w14:textId="77777777" w:rsidR="00D67089" w:rsidRDefault="00CB664F">
            <w:r>
              <w:t>Objectives</w:t>
            </w:r>
          </w:p>
        </w:tc>
        <w:tc>
          <w:tcPr>
            <w:tcW w:w="771" w:type="dxa"/>
          </w:tcPr>
          <w:p w14:paraId="5C72E8BE" w14:textId="77777777" w:rsidR="00D67089" w:rsidRDefault="00CB664F">
            <w:r>
              <w:t>3</w:t>
            </w:r>
          </w:p>
        </w:tc>
        <w:tc>
          <w:tcPr>
            <w:tcW w:w="3419" w:type="dxa"/>
          </w:tcPr>
          <w:p w14:paraId="3F579AB7" w14:textId="77777777" w:rsidR="00D67089" w:rsidRDefault="00CB664F">
            <w:r>
              <w:t>State specific objectives, including any prespecified hypotheses</w:t>
            </w:r>
          </w:p>
        </w:tc>
        <w:tc>
          <w:tcPr>
            <w:tcW w:w="2251" w:type="dxa"/>
          </w:tcPr>
          <w:p w14:paraId="1ED72238" w14:textId="77777777" w:rsidR="00D67089" w:rsidRDefault="00EC061D">
            <w:r>
              <w:t>4</w:t>
            </w:r>
          </w:p>
        </w:tc>
        <w:tc>
          <w:tcPr>
            <w:tcW w:w="4032" w:type="dxa"/>
          </w:tcPr>
          <w:p w14:paraId="3E48799D" w14:textId="77777777" w:rsidR="00D67089" w:rsidRDefault="00D67089"/>
        </w:tc>
        <w:tc>
          <w:tcPr>
            <w:tcW w:w="1992" w:type="dxa"/>
          </w:tcPr>
          <w:p w14:paraId="7D6E4982" w14:textId="77777777" w:rsidR="00D67089" w:rsidRDefault="00C20C28">
            <w:r>
              <w:t>4</w:t>
            </w:r>
          </w:p>
        </w:tc>
      </w:tr>
      <w:tr w:rsidR="00D67089" w14:paraId="23DF1764" w14:textId="77777777">
        <w:tc>
          <w:tcPr>
            <w:tcW w:w="14390" w:type="dxa"/>
            <w:gridSpan w:val="6"/>
            <w:shd w:val="clear" w:color="auto" w:fill="BFBFBF"/>
          </w:tcPr>
          <w:p w14:paraId="259A19DE" w14:textId="77777777" w:rsidR="00D67089" w:rsidRDefault="00CB664F">
            <w:r>
              <w:rPr>
                <w:b/>
              </w:rPr>
              <w:t>Methods</w:t>
            </w:r>
          </w:p>
        </w:tc>
      </w:tr>
      <w:tr w:rsidR="00D67089" w14:paraId="7BACAB7E" w14:textId="77777777">
        <w:tc>
          <w:tcPr>
            <w:tcW w:w="1925" w:type="dxa"/>
          </w:tcPr>
          <w:p w14:paraId="40912494" w14:textId="77777777" w:rsidR="00D67089" w:rsidRDefault="00CB664F">
            <w:r>
              <w:t>Study Design</w:t>
            </w:r>
          </w:p>
        </w:tc>
        <w:tc>
          <w:tcPr>
            <w:tcW w:w="771" w:type="dxa"/>
          </w:tcPr>
          <w:p w14:paraId="1B352606" w14:textId="77777777" w:rsidR="00D67089" w:rsidRDefault="00CB664F">
            <w:r>
              <w:t>4</w:t>
            </w:r>
          </w:p>
        </w:tc>
        <w:tc>
          <w:tcPr>
            <w:tcW w:w="3419" w:type="dxa"/>
          </w:tcPr>
          <w:p w14:paraId="61006901" w14:textId="77777777" w:rsidR="00D67089" w:rsidRDefault="00CB664F">
            <w:r>
              <w:t>Present key elements of study design early in the paper</w:t>
            </w:r>
          </w:p>
        </w:tc>
        <w:tc>
          <w:tcPr>
            <w:tcW w:w="2251" w:type="dxa"/>
          </w:tcPr>
          <w:p w14:paraId="67C92760" w14:textId="77777777" w:rsidR="00D67089" w:rsidRDefault="00EC061D">
            <w:pPr>
              <w:pBdr>
                <w:top w:val="nil"/>
                <w:left w:val="nil"/>
                <w:bottom w:val="nil"/>
                <w:right w:val="nil"/>
                <w:between w:val="nil"/>
              </w:pBdr>
              <w:spacing w:line="276" w:lineRule="auto"/>
              <w:ind w:left="342" w:hanging="720"/>
              <w:rPr>
                <w:color w:val="000000"/>
              </w:rPr>
            </w:pPr>
            <w:r>
              <w:t>4</w:t>
            </w:r>
            <w:r w:rsidR="00C20C28">
              <w:t>55</w:t>
            </w:r>
          </w:p>
        </w:tc>
        <w:tc>
          <w:tcPr>
            <w:tcW w:w="4032" w:type="dxa"/>
          </w:tcPr>
          <w:p w14:paraId="2AF869D0" w14:textId="77777777" w:rsidR="00D67089" w:rsidRDefault="00D67089">
            <w:pPr>
              <w:pBdr>
                <w:top w:val="nil"/>
                <w:left w:val="nil"/>
                <w:bottom w:val="nil"/>
                <w:right w:val="nil"/>
                <w:between w:val="nil"/>
              </w:pBdr>
              <w:spacing w:line="276" w:lineRule="auto"/>
              <w:ind w:left="342" w:hanging="720"/>
              <w:rPr>
                <w:color w:val="000000"/>
              </w:rPr>
            </w:pPr>
          </w:p>
        </w:tc>
        <w:tc>
          <w:tcPr>
            <w:tcW w:w="1992" w:type="dxa"/>
          </w:tcPr>
          <w:p w14:paraId="17002589" w14:textId="77777777" w:rsidR="00D67089" w:rsidRDefault="00C20C28">
            <w:pPr>
              <w:pBdr>
                <w:top w:val="nil"/>
                <w:left w:val="nil"/>
                <w:bottom w:val="nil"/>
                <w:right w:val="nil"/>
                <w:between w:val="nil"/>
              </w:pBdr>
              <w:spacing w:line="276" w:lineRule="auto"/>
              <w:ind w:left="342" w:hanging="720"/>
              <w:rPr>
                <w:color w:val="000000"/>
              </w:rPr>
            </w:pPr>
            <w:r>
              <w:rPr>
                <w:color w:val="000000"/>
              </w:rPr>
              <w:t>5</w:t>
            </w:r>
          </w:p>
        </w:tc>
      </w:tr>
      <w:tr w:rsidR="00D67089" w14:paraId="7E6B683B" w14:textId="77777777">
        <w:tc>
          <w:tcPr>
            <w:tcW w:w="1925" w:type="dxa"/>
          </w:tcPr>
          <w:p w14:paraId="2A3BFFDA" w14:textId="77777777" w:rsidR="00D67089" w:rsidRDefault="00CB664F">
            <w:r>
              <w:t>Setting</w:t>
            </w:r>
          </w:p>
        </w:tc>
        <w:tc>
          <w:tcPr>
            <w:tcW w:w="771" w:type="dxa"/>
          </w:tcPr>
          <w:p w14:paraId="5AD32A6E" w14:textId="77777777" w:rsidR="00D67089" w:rsidRDefault="00CB664F">
            <w:r>
              <w:t>5</w:t>
            </w:r>
          </w:p>
        </w:tc>
        <w:tc>
          <w:tcPr>
            <w:tcW w:w="3419" w:type="dxa"/>
          </w:tcPr>
          <w:p w14:paraId="720FAECD" w14:textId="77777777" w:rsidR="00D67089" w:rsidRDefault="00CB664F">
            <w:r>
              <w:t>Describe the setting, locations, and relevant dates, including periods of recruitment, exposure, follow-up, and data collection</w:t>
            </w:r>
          </w:p>
        </w:tc>
        <w:tc>
          <w:tcPr>
            <w:tcW w:w="2251" w:type="dxa"/>
          </w:tcPr>
          <w:p w14:paraId="5EB1DD71" w14:textId="77777777" w:rsidR="00D67089" w:rsidRDefault="00C20C28">
            <w:r>
              <w:t>4-5</w:t>
            </w:r>
          </w:p>
        </w:tc>
        <w:tc>
          <w:tcPr>
            <w:tcW w:w="4032" w:type="dxa"/>
          </w:tcPr>
          <w:p w14:paraId="68891256" w14:textId="77777777" w:rsidR="00D67089" w:rsidRDefault="00D67089"/>
        </w:tc>
        <w:tc>
          <w:tcPr>
            <w:tcW w:w="1992" w:type="dxa"/>
          </w:tcPr>
          <w:p w14:paraId="6D9168B9" w14:textId="77777777" w:rsidR="00D67089" w:rsidRDefault="00D67089"/>
        </w:tc>
      </w:tr>
      <w:tr w:rsidR="00D67089" w14:paraId="1A7A8ADF" w14:textId="77777777">
        <w:tc>
          <w:tcPr>
            <w:tcW w:w="1925" w:type="dxa"/>
          </w:tcPr>
          <w:p w14:paraId="798A9657" w14:textId="77777777" w:rsidR="00D67089" w:rsidRDefault="00CB664F">
            <w:r>
              <w:lastRenderedPageBreak/>
              <w:t>Participants</w:t>
            </w:r>
          </w:p>
        </w:tc>
        <w:tc>
          <w:tcPr>
            <w:tcW w:w="771" w:type="dxa"/>
          </w:tcPr>
          <w:p w14:paraId="54B691FF" w14:textId="77777777" w:rsidR="00D67089" w:rsidRDefault="00CB664F">
            <w:r>
              <w:t>6</w:t>
            </w:r>
          </w:p>
        </w:tc>
        <w:tc>
          <w:tcPr>
            <w:tcW w:w="3419" w:type="dxa"/>
          </w:tcPr>
          <w:p w14:paraId="7B0BD05B" w14:textId="77777777" w:rsidR="00D67089" w:rsidRDefault="00CB664F">
            <w:r>
              <w:rPr>
                <w:i/>
              </w:rPr>
              <w:t>(a) Cohort study</w:t>
            </w:r>
            <w:r>
              <w:t xml:space="preserve"> - Give the eligibility criteria, and the sources and methods of selection of participants. Describe methods of </w:t>
            </w:r>
            <w:proofErr w:type="gramStart"/>
            <w:r>
              <w:t>follow-up</w:t>
            </w:r>
            <w:proofErr w:type="gramEnd"/>
          </w:p>
          <w:p w14:paraId="0F452268" w14:textId="77777777" w:rsidR="00D67089" w:rsidRDefault="00CB664F">
            <w:r>
              <w:rPr>
                <w:i/>
              </w:rPr>
              <w:t>Case-control study</w:t>
            </w:r>
            <w:r>
              <w:t xml:space="preserve"> - Give the eligibility criteria, and the sources and methods of case ascertainment and control selection. Give the rationale for the choice of cases and </w:t>
            </w:r>
            <w:proofErr w:type="gramStart"/>
            <w:r>
              <w:t>controls</w:t>
            </w:r>
            <w:proofErr w:type="gramEnd"/>
          </w:p>
          <w:p w14:paraId="6A45A042" w14:textId="77777777" w:rsidR="00D67089" w:rsidRDefault="00CB664F">
            <w:r>
              <w:rPr>
                <w:i/>
              </w:rPr>
              <w:t>Cross-sectional study</w:t>
            </w:r>
            <w:r>
              <w:t xml:space="preserve"> - Give the eligibility criteria, and the sources and methods of selection of </w:t>
            </w:r>
            <w:proofErr w:type="gramStart"/>
            <w:r>
              <w:t>participants</w:t>
            </w:r>
            <w:proofErr w:type="gramEnd"/>
          </w:p>
          <w:p w14:paraId="0C21F1D3" w14:textId="77777777" w:rsidR="00D67089" w:rsidRDefault="00D67089"/>
          <w:p w14:paraId="0D46EA12" w14:textId="77777777" w:rsidR="00D67089" w:rsidRDefault="00CB664F">
            <w:r>
              <w:rPr>
                <w:i/>
              </w:rPr>
              <w:t>(b) Cohort study</w:t>
            </w:r>
            <w:r>
              <w:t xml:space="preserve"> - For matched studies, give matching criteria and number of exposed and unexposed</w:t>
            </w:r>
          </w:p>
          <w:p w14:paraId="748E73C7" w14:textId="77777777" w:rsidR="00D67089" w:rsidRDefault="00CB664F">
            <w:r>
              <w:rPr>
                <w:i/>
              </w:rPr>
              <w:t>Case-control study</w:t>
            </w:r>
            <w:r>
              <w:t xml:space="preserve"> - For matched studies, give matching criteria and the number of controls per case</w:t>
            </w:r>
          </w:p>
        </w:tc>
        <w:tc>
          <w:tcPr>
            <w:tcW w:w="2251" w:type="dxa"/>
          </w:tcPr>
          <w:p w14:paraId="17FC7ED3" w14:textId="77777777" w:rsidR="00D67089" w:rsidRDefault="00EC061D">
            <w:r>
              <w:t>5</w:t>
            </w:r>
          </w:p>
        </w:tc>
        <w:tc>
          <w:tcPr>
            <w:tcW w:w="4032" w:type="dxa"/>
          </w:tcPr>
          <w:p w14:paraId="4C9A1CEC" w14:textId="77777777" w:rsidR="00D67089" w:rsidRDefault="00CB664F">
            <w:r>
              <w:t xml:space="preserve">RECORD 6.1: The methods of study population selection (such as codes or algorithms used to identify subjects) should be listed in detail. If this is not possible, an explanation should be provided. </w:t>
            </w:r>
          </w:p>
          <w:p w14:paraId="4F547362" w14:textId="77777777" w:rsidR="00D67089" w:rsidRDefault="00D67089"/>
          <w:p w14:paraId="75DB54C9" w14:textId="77777777" w:rsidR="00D67089" w:rsidRDefault="00CB664F">
            <w:r>
              <w:t>RECORD 6.2: Any validation studies of the codes or algorithms used to select the population should be referenced. If validation was conducted for this study and not published elsewhere, detailed methods and results should be provided.</w:t>
            </w:r>
          </w:p>
          <w:p w14:paraId="7A508938" w14:textId="77777777" w:rsidR="00D67089" w:rsidRDefault="00D67089"/>
          <w:p w14:paraId="7EAD2040" w14:textId="77777777" w:rsidR="00D67089" w:rsidRDefault="00CB664F">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52BB41A4" w14:textId="77777777" w:rsidR="00D67089" w:rsidRDefault="00C218CE">
            <w:r>
              <w:t xml:space="preserve">Page 4 and supplementary table 1 details read codes used and is referenced in </w:t>
            </w:r>
            <w:proofErr w:type="gramStart"/>
            <w:r>
              <w:t>manuscript</w:t>
            </w:r>
            <w:proofErr w:type="gramEnd"/>
          </w:p>
          <w:p w14:paraId="74D21D4C" w14:textId="77777777" w:rsidR="00EC061D" w:rsidRDefault="00EC061D"/>
          <w:p w14:paraId="3BBADBF4" w14:textId="77777777" w:rsidR="00EC061D" w:rsidRDefault="00EC061D"/>
          <w:p w14:paraId="0A94F67C" w14:textId="77777777" w:rsidR="00EC061D" w:rsidRDefault="00EC061D"/>
          <w:p w14:paraId="0FC0BA88" w14:textId="77777777" w:rsidR="00EC061D" w:rsidRDefault="00EC061D"/>
          <w:p w14:paraId="6FC0B1D2" w14:textId="77777777" w:rsidR="00EC061D" w:rsidRDefault="00EC061D"/>
          <w:p w14:paraId="4E72AAE4" w14:textId="77777777" w:rsidR="00EC061D" w:rsidRDefault="00EC061D"/>
          <w:p w14:paraId="2012D25C" w14:textId="77777777" w:rsidR="00EC061D" w:rsidRDefault="00EC061D"/>
          <w:p w14:paraId="0D1CCB9F" w14:textId="77777777" w:rsidR="00EC061D" w:rsidRDefault="00EC061D"/>
          <w:p w14:paraId="24BC4F15" w14:textId="77777777" w:rsidR="00EC061D" w:rsidRDefault="00EC061D"/>
          <w:p w14:paraId="67329492" w14:textId="129880E2" w:rsidR="00EC061D" w:rsidRDefault="00EC061D" w:rsidP="00316688">
            <w:r>
              <w:t>(</w:t>
            </w:r>
            <w:r w:rsidR="00626C5A">
              <w:t>S</w:t>
            </w:r>
            <w:r w:rsidR="00316688">
              <w:t xml:space="preserve">ee </w:t>
            </w:r>
            <w:r w:rsidR="00C218CE">
              <w:t xml:space="preserve">supplementary </w:t>
            </w:r>
            <w:r w:rsidR="00445F5C">
              <w:t xml:space="preserve">Figure </w:t>
            </w:r>
            <w:proofErr w:type="gramStart"/>
            <w:r w:rsidR="00445F5C">
              <w:t>1</w:t>
            </w:r>
            <w:r w:rsidR="00C218CE">
              <w:t>:</w:t>
            </w:r>
            <w:r w:rsidR="00316688">
              <w:t>flow</w:t>
            </w:r>
            <w:proofErr w:type="gramEnd"/>
            <w:r w:rsidR="00316688">
              <w:t xml:space="preserve"> diagram</w:t>
            </w:r>
            <w:r>
              <w:t>)</w:t>
            </w:r>
          </w:p>
        </w:tc>
      </w:tr>
      <w:tr w:rsidR="00D67089" w14:paraId="367018A3" w14:textId="77777777">
        <w:tc>
          <w:tcPr>
            <w:tcW w:w="1925" w:type="dxa"/>
          </w:tcPr>
          <w:p w14:paraId="6A2E3AB7" w14:textId="77777777" w:rsidR="00D67089" w:rsidRDefault="00CB664F">
            <w:r>
              <w:t>Variables</w:t>
            </w:r>
          </w:p>
        </w:tc>
        <w:tc>
          <w:tcPr>
            <w:tcW w:w="771" w:type="dxa"/>
          </w:tcPr>
          <w:p w14:paraId="0A8F770B" w14:textId="77777777" w:rsidR="00D67089" w:rsidRDefault="00CB664F">
            <w:r>
              <w:t>7</w:t>
            </w:r>
          </w:p>
        </w:tc>
        <w:tc>
          <w:tcPr>
            <w:tcW w:w="3419" w:type="dxa"/>
          </w:tcPr>
          <w:p w14:paraId="3CD69E70" w14:textId="77777777" w:rsidR="00D67089" w:rsidRDefault="00CB664F">
            <w:r>
              <w:t>Clearly define all outcomes, exposures, predictors, potential confounders, and effect modifiers. Give diagnostic criteria, if applicable.</w:t>
            </w:r>
          </w:p>
        </w:tc>
        <w:tc>
          <w:tcPr>
            <w:tcW w:w="2251" w:type="dxa"/>
          </w:tcPr>
          <w:p w14:paraId="1089066F" w14:textId="77777777" w:rsidR="00D67089" w:rsidRPr="00C218CE" w:rsidRDefault="00EC061D">
            <w:pPr>
              <w:rPr>
                <w:highlight w:val="yellow"/>
              </w:rPr>
            </w:pPr>
            <w:r w:rsidRPr="00D66EAA">
              <w:t>5</w:t>
            </w:r>
            <w:r w:rsidR="00C20C28" w:rsidRPr="00D66EAA">
              <w:t>-6</w:t>
            </w:r>
          </w:p>
        </w:tc>
        <w:tc>
          <w:tcPr>
            <w:tcW w:w="4032" w:type="dxa"/>
          </w:tcPr>
          <w:p w14:paraId="73C87855" w14:textId="77777777" w:rsidR="00D67089" w:rsidRPr="00C218CE" w:rsidRDefault="00CB664F">
            <w:pPr>
              <w:rPr>
                <w:highlight w:val="yellow"/>
              </w:rPr>
            </w:pPr>
            <w:r w:rsidRPr="00D66EAA">
              <w:t>RECORD 7.1: A complete list of codes and algorithms used to classify exposures, outcomes, confounders, and effect modifiers should be provided. If these cannot be reported, an explanation should be provided.</w:t>
            </w:r>
          </w:p>
        </w:tc>
        <w:tc>
          <w:tcPr>
            <w:tcW w:w="1992" w:type="dxa"/>
          </w:tcPr>
          <w:p w14:paraId="6CBD54EE" w14:textId="77777777" w:rsidR="00EC061D" w:rsidRDefault="00EC061D" w:rsidP="00C218CE">
            <w:r w:rsidRPr="00316688">
              <w:t>(</w:t>
            </w:r>
            <w:r w:rsidR="00316688" w:rsidRPr="00316688">
              <w:t>See</w:t>
            </w:r>
            <w:r w:rsidRPr="00316688">
              <w:t xml:space="preserve"> supplementary </w:t>
            </w:r>
            <w:r w:rsidR="00C218CE">
              <w:t>table 1</w:t>
            </w:r>
            <w:r w:rsidR="00316688" w:rsidRPr="00316688">
              <w:t>)</w:t>
            </w:r>
          </w:p>
        </w:tc>
      </w:tr>
      <w:tr w:rsidR="00D67089" w14:paraId="717151B2" w14:textId="77777777">
        <w:tc>
          <w:tcPr>
            <w:tcW w:w="1925" w:type="dxa"/>
          </w:tcPr>
          <w:p w14:paraId="056DE788" w14:textId="77777777" w:rsidR="00D67089" w:rsidRDefault="00CB664F">
            <w:r>
              <w:t>Data sources/ measurement</w:t>
            </w:r>
          </w:p>
        </w:tc>
        <w:tc>
          <w:tcPr>
            <w:tcW w:w="771" w:type="dxa"/>
          </w:tcPr>
          <w:p w14:paraId="6457F65D" w14:textId="77777777" w:rsidR="00D67089" w:rsidRDefault="00CB664F">
            <w:r>
              <w:t>8</w:t>
            </w:r>
          </w:p>
        </w:tc>
        <w:tc>
          <w:tcPr>
            <w:tcW w:w="3419" w:type="dxa"/>
          </w:tcPr>
          <w:p w14:paraId="1D934333" w14:textId="77777777" w:rsidR="00D67089" w:rsidRPr="00D66EAA" w:rsidRDefault="00CB664F">
            <w:r w:rsidRPr="00D66EAA">
              <w:t>For each variable of interest, give sources of data and details of methods of assessment (measurement).</w:t>
            </w:r>
          </w:p>
          <w:p w14:paraId="3585C735" w14:textId="77777777" w:rsidR="00D67089" w:rsidRPr="00D66EAA" w:rsidRDefault="00CB664F">
            <w:r w:rsidRPr="00D66EAA">
              <w:t>Describe comparability of assessment methods if there is more than one group</w:t>
            </w:r>
          </w:p>
        </w:tc>
        <w:tc>
          <w:tcPr>
            <w:tcW w:w="2251" w:type="dxa"/>
          </w:tcPr>
          <w:p w14:paraId="68380143" w14:textId="77777777" w:rsidR="00D67089" w:rsidRDefault="00EC061D">
            <w:r>
              <w:t>5</w:t>
            </w:r>
            <w:r w:rsidR="00C20C28">
              <w:t>-6</w:t>
            </w:r>
          </w:p>
        </w:tc>
        <w:tc>
          <w:tcPr>
            <w:tcW w:w="4032" w:type="dxa"/>
          </w:tcPr>
          <w:p w14:paraId="47954C58" w14:textId="77777777" w:rsidR="00D67089" w:rsidRDefault="00D67089"/>
        </w:tc>
        <w:tc>
          <w:tcPr>
            <w:tcW w:w="1992" w:type="dxa"/>
          </w:tcPr>
          <w:p w14:paraId="459EA01D" w14:textId="77777777" w:rsidR="00D67089" w:rsidRDefault="00D67089"/>
        </w:tc>
      </w:tr>
      <w:tr w:rsidR="00D67089" w14:paraId="5580BDF4" w14:textId="77777777">
        <w:tc>
          <w:tcPr>
            <w:tcW w:w="1925" w:type="dxa"/>
          </w:tcPr>
          <w:p w14:paraId="23581FB6" w14:textId="77777777" w:rsidR="00D67089" w:rsidRDefault="00CB664F">
            <w:r>
              <w:lastRenderedPageBreak/>
              <w:t>Bias</w:t>
            </w:r>
          </w:p>
        </w:tc>
        <w:tc>
          <w:tcPr>
            <w:tcW w:w="771" w:type="dxa"/>
          </w:tcPr>
          <w:p w14:paraId="06C56150" w14:textId="77777777" w:rsidR="00D67089" w:rsidRDefault="00CB664F">
            <w:r>
              <w:t>9</w:t>
            </w:r>
          </w:p>
        </w:tc>
        <w:tc>
          <w:tcPr>
            <w:tcW w:w="3419" w:type="dxa"/>
          </w:tcPr>
          <w:p w14:paraId="5D32E585" w14:textId="77777777" w:rsidR="00D67089" w:rsidRDefault="00CB664F">
            <w:r w:rsidRPr="00D66EAA">
              <w:t>Describe any efforts to address potential sources of bias</w:t>
            </w:r>
          </w:p>
        </w:tc>
        <w:tc>
          <w:tcPr>
            <w:tcW w:w="2251" w:type="dxa"/>
          </w:tcPr>
          <w:p w14:paraId="049C06A5" w14:textId="77777777" w:rsidR="00D67089" w:rsidRDefault="00EC061D">
            <w:r>
              <w:t>5</w:t>
            </w:r>
          </w:p>
        </w:tc>
        <w:tc>
          <w:tcPr>
            <w:tcW w:w="4032" w:type="dxa"/>
          </w:tcPr>
          <w:p w14:paraId="70B7ADEC" w14:textId="77777777" w:rsidR="00D67089" w:rsidRDefault="00D67089"/>
        </w:tc>
        <w:tc>
          <w:tcPr>
            <w:tcW w:w="1992" w:type="dxa"/>
          </w:tcPr>
          <w:p w14:paraId="51982999" w14:textId="77777777" w:rsidR="00D67089" w:rsidRDefault="00D67089"/>
        </w:tc>
      </w:tr>
      <w:tr w:rsidR="00D67089" w14:paraId="3107B646" w14:textId="77777777">
        <w:tc>
          <w:tcPr>
            <w:tcW w:w="1925" w:type="dxa"/>
          </w:tcPr>
          <w:p w14:paraId="47041EA5" w14:textId="77777777" w:rsidR="00D67089" w:rsidRDefault="00CB664F">
            <w:r>
              <w:t>Study size</w:t>
            </w:r>
          </w:p>
        </w:tc>
        <w:tc>
          <w:tcPr>
            <w:tcW w:w="771" w:type="dxa"/>
          </w:tcPr>
          <w:p w14:paraId="04187417" w14:textId="77777777" w:rsidR="00D67089" w:rsidRDefault="00CB664F">
            <w:r>
              <w:t>10</w:t>
            </w:r>
          </w:p>
        </w:tc>
        <w:tc>
          <w:tcPr>
            <w:tcW w:w="3419" w:type="dxa"/>
          </w:tcPr>
          <w:p w14:paraId="392A4928" w14:textId="77777777" w:rsidR="00D67089" w:rsidRDefault="00CB664F">
            <w:r>
              <w:t>Explain how the study size was arrived at</w:t>
            </w:r>
          </w:p>
        </w:tc>
        <w:tc>
          <w:tcPr>
            <w:tcW w:w="2251" w:type="dxa"/>
          </w:tcPr>
          <w:p w14:paraId="26456337" w14:textId="1B9C26C6" w:rsidR="00D67089" w:rsidRDefault="00C218CE" w:rsidP="00316688">
            <w:r>
              <w:t>S</w:t>
            </w:r>
            <w:r w:rsidR="00316688" w:rsidRPr="00316688">
              <w:t>ee</w:t>
            </w:r>
            <w:r>
              <w:t xml:space="preserve"> supplementary </w:t>
            </w:r>
            <w:r w:rsidR="00445F5C">
              <w:t>Figure 1</w:t>
            </w:r>
            <w:r>
              <w:t>:</w:t>
            </w:r>
            <w:r w:rsidR="00316688">
              <w:t xml:space="preserve"> flow diagram</w:t>
            </w:r>
          </w:p>
        </w:tc>
        <w:tc>
          <w:tcPr>
            <w:tcW w:w="4032" w:type="dxa"/>
          </w:tcPr>
          <w:p w14:paraId="4EFC0D18" w14:textId="77777777" w:rsidR="00D67089" w:rsidRDefault="00D67089"/>
        </w:tc>
        <w:tc>
          <w:tcPr>
            <w:tcW w:w="1992" w:type="dxa"/>
          </w:tcPr>
          <w:p w14:paraId="368F42F0" w14:textId="77777777" w:rsidR="00D67089" w:rsidRDefault="00D67089"/>
        </w:tc>
      </w:tr>
      <w:tr w:rsidR="00D67089" w14:paraId="0E51B611" w14:textId="77777777">
        <w:tc>
          <w:tcPr>
            <w:tcW w:w="1925" w:type="dxa"/>
          </w:tcPr>
          <w:p w14:paraId="0FE8610B" w14:textId="77777777" w:rsidR="00D67089" w:rsidRDefault="00CB664F">
            <w:r>
              <w:t>Quantitative variables</w:t>
            </w:r>
          </w:p>
        </w:tc>
        <w:tc>
          <w:tcPr>
            <w:tcW w:w="771" w:type="dxa"/>
          </w:tcPr>
          <w:p w14:paraId="60DF8CA8" w14:textId="77777777" w:rsidR="00D67089" w:rsidRDefault="00CB664F">
            <w:r>
              <w:t>11</w:t>
            </w:r>
          </w:p>
        </w:tc>
        <w:tc>
          <w:tcPr>
            <w:tcW w:w="3419" w:type="dxa"/>
          </w:tcPr>
          <w:p w14:paraId="7B23E291" w14:textId="77777777" w:rsidR="00D67089" w:rsidRDefault="00CB664F">
            <w:r>
              <w:t>Explain how quantitative variables were handled in the analyses. If applicable, describe which groupings were chosen, and why</w:t>
            </w:r>
          </w:p>
        </w:tc>
        <w:tc>
          <w:tcPr>
            <w:tcW w:w="2251" w:type="dxa"/>
          </w:tcPr>
          <w:p w14:paraId="2AB7D734" w14:textId="77777777" w:rsidR="00D67089" w:rsidRDefault="00EC061D">
            <w:r>
              <w:t>5</w:t>
            </w:r>
            <w:r w:rsidR="00C20C28">
              <w:t>-6</w:t>
            </w:r>
          </w:p>
        </w:tc>
        <w:tc>
          <w:tcPr>
            <w:tcW w:w="4032" w:type="dxa"/>
          </w:tcPr>
          <w:p w14:paraId="69C7A98C" w14:textId="77777777" w:rsidR="00D67089" w:rsidRDefault="00D67089"/>
        </w:tc>
        <w:tc>
          <w:tcPr>
            <w:tcW w:w="1992" w:type="dxa"/>
          </w:tcPr>
          <w:p w14:paraId="2BC060E3" w14:textId="77777777" w:rsidR="00D67089" w:rsidRDefault="00D67089"/>
        </w:tc>
      </w:tr>
      <w:tr w:rsidR="00D67089" w14:paraId="285A7231" w14:textId="77777777">
        <w:tc>
          <w:tcPr>
            <w:tcW w:w="1925" w:type="dxa"/>
          </w:tcPr>
          <w:p w14:paraId="6FC2563B" w14:textId="77777777" w:rsidR="00D67089" w:rsidRDefault="00CB664F">
            <w:r>
              <w:t>Statistical methods</w:t>
            </w:r>
          </w:p>
        </w:tc>
        <w:tc>
          <w:tcPr>
            <w:tcW w:w="771" w:type="dxa"/>
          </w:tcPr>
          <w:p w14:paraId="0D730E26" w14:textId="77777777" w:rsidR="00D67089" w:rsidRDefault="00CB664F">
            <w:r>
              <w:t>12</w:t>
            </w:r>
          </w:p>
        </w:tc>
        <w:tc>
          <w:tcPr>
            <w:tcW w:w="3419" w:type="dxa"/>
          </w:tcPr>
          <w:p w14:paraId="11F26CE6" w14:textId="77777777" w:rsidR="00D67089" w:rsidRDefault="00CB664F">
            <w:r>
              <w:t>(a) Describe all statistical methods, including those used to control for confounding</w:t>
            </w:r>
          </w:p>
          <w:p w14:paraId="1C4863A9" w14:textId="77777777" w:rsidR="00D67089" w:rsidRDefault="00CB664F">
            <w:r>
              <w:t>(b) Describe any methods used to examine subgroups and interactions</w:t>
            </w:r>
          </w:p>
          <w:p w14:paraId="20241566" w14:textId="77777777" w:rsidR="00D67089" w:rsidRDefault="00CB664F">
            <w:r>
              <w:t>(c) Explain how missing data were addressed</w:t>
            </w:r>
          </w:p>
          <w:p w14:paraId="2355BD14" w14:textId="77777777" w:rsidR="00D67089" w:rsidRDefault="00CB664F">
            <w:r>
              <w:t xml:space="preserve">(d) </w:t>
            </w:r>
            <w:r>
              <w:rPr>
                <w:i/>
              </w:rPr>
              <w:t>Cohort study</w:t>
            </w:r>
            <w:r>
              <w:t xml:space="preserve"> - If applicable, explain how loss to follow-up was addressed</w:t>
            </w:r>
          </w:p>
          <w:p w14:paraId="2B4365A2" w14:textId="77777777" w:rsidR="00D67089" w:rsidRDefault="00CB664F">
            <w:r>
              <w:rPr>
                <w:i/>
              </w:rPr>
              <w:t>Case-control study</w:t>
            </w:r>
            <w:r>
              <w:t xml:space="preserve"> - If applicable, explain how matching of cases and controls was </w:t>
            </w:r>
            <w:proofErr w:type="gramStart"/>
            <w:r>
              <w:t>addressed</w:t>
            </w:r>
            <w:proofErr w:type="gramEnd"/>
          </w:p>
          <w:p w14:paraId="539EC8A0" w14:textId="77777777" w:rsidR="00D67089" w:rsidRDefault="00CB664F">
            <w:r>
              <w:rPr>
                <w:i/>
              </w:rPr>
              <w:t>Cross-sectional study</w:t>
            </w:r>
            <w:r>
              <w:t xml:space="preserve"> - If applicable, describe analytical methods taking account of sampling strategy</w:t>
            </w:r>
          </w:p>
          <w:p w14:paraId="0D8374A0" w14:textId="77777777" w:rsidR="00D67089" w:rsidRDefault="00CB664F">
            <w:r>
              <w:t>(e) Describe any sensitivity analyses</w:t>
            </w:r>
          </w:p>
        </w:tc>
        <w:tc>
          <w:tcPr>
            <w:tcW w:w="2251" w:type="dxa"/>
          </w:tcPr>
          <w:p w14:paraId="071DD114" w14:textId="77777777" w:rsidR="00D67089" w:rsidRDefault="00C20C28">
            <w:r>
              <w:t>6</w:t>
            </w:r>
          </w:p>
        </w:tc>
        <w:tc>
          <w:tcPr>
            <w:tcW w:w="4032" w:type="dxa"/>
          </w:tcPr>
          <w:p w14:paraId="1DEAB386" w14:textId="77777777" w:rsidR="00D67089" w:rsidRDefault="00CB664F">
            <w:r>
              <w:t xml:space="preserve"> </w:t>
            </w:r>
          </w:p>
        </w:tc>
        <w:tc>
          <w:tcPr>
            <w:tcW w:w="1992" w:type="dxa"/>
          </w:tcPr>
          <w:p w14:paraId="4FF5EB8D" w14:textId="77777777" w:rsidR="00D67089" w:rsidRDefault="00D67089"/>
        </w:tc>
      </w:tr>
      <w:tr w:rsidR="00D67089" w14:paraId="71F7FCF4" w14:textId="77777777">
        <w:tc>
          <w:tcPr>
            <w:tcW w:w="1925" w:type="dxa"/>
          </w:tcPr>
          <w:p w14:paraId="30DB7FD8" w14:textId="77777777" w:rsidR="00D67089" w:rsidRDefault="00CB664F">
            <w:r>
              <w:t>Data access and cleaning methods</w:t>
            </w:r>
          </w:p>
        </w:tc>
        <w:tc>
          <w:tcPr>
            <w:tcW w:w="771" w:type="dxa"/>
          </w:tcPr>
          <w:p w14:paraId="6FC4443A" w14:textId="77777777" w:rsidR="00D67089" w:rsidRDefault="00D67089"/>
        </w:tc>
        <w:tc>
          <w:tcPr>
            <w:tcW w:w="3419" w:type="dxa"/>
          </w:tcPr>
          <w:p w14:paraId="577A5F34" w14:textId="77777777" w:rsidR="00D67089" w:rsidRDefault="00CB664F">
            <w:r>
              <w:t>..</w:t>
            </w:r>
          </w:p>
        </w:tc>
        <w:tc>
          <w:tcPr>
            <w:tcW w:w="2251" w:type="dxa"/>
          </w:tcPr>
          <w:p w14:paraId="0CA32ABB" w14:textId="77777777" w:rsidR="00D67089" w:rsidRDefault="00D67089"/>
        </w:tc>
        <w:tc>
          <w:tcPr>
            <w:tcW w:w="4032" w:type="dxa"/>
          </w:tcPr>
          <w:p w14:paraId="6AAAFD6E" w14:textId="77777777" w:rsidR="00D67089" w:rsidRPr="00D66EAA" w:rsidRDefault="00CB664F">
            <w:r w:rsidRPr="00D66EAA">
              <w:t>RECORD 12.1: Authors should describe the extent to which the investigators had access to the database population used to create the study population.</w:t>
            </w:r>
          </w:p>
          <w:p w14:paraId="3CC95953" w14:textId="77777777" w:rsidR="00D67089" w:rsidRPr="00D66EAA" w:rsidRDefault="00D67089"/>
          <w:p w14:paraId="1374A25E" w14:textId="77777777" w:rsidR="00D67089" w:rsidRPr="00D66EAA" w:rsidRDefault="00CB664F">
            <w:r w:rsidRPr="00D66EAA">
              <w:lastRenderedPageBreak/>
              <w:t>RECORD 12.2: Authors should provide information on the data cleaning methods used in the study.</w:t>
            </w:r>
          </w:p>
        </w:tc>
        <w:tc>
          <w:tcPr>
            <w:tcW w:w="1992" w:type="dxa"/>
          </w:tcPr>
          <w:p w14:paraId="7C85A21F" w14:textId="77777777" w:rsidR="00EC061D" w:rsidRDefault="00EC061D"/>
          <w:p w14:paraId="2DA98563" w14:textId="4A2DF8D4" w:rsidR="00EC061D" w:rsidRDefault="00D66EAA">
            <w:r>
              <w:t>6</w:t>
            </w:r>
          </w:p>
          <w:p w14:paraId="5B6EDFD6" w14:textId="77777777" w:rsidR="00EC061D" w:rsidRDefault="00EC061D"/>
          <w:p w14:paraId="478DE969" w14:textId="77777777" w:rsidR="00EC061D" w:rsidRDefault="00EC061D"/>
          <w:p w14:paraId="2A4044BA" w14:textId="77777777" w:rsidR="00EC061D" w:rsidRDefault="00EC061D"/>
          <w:p w14:paraId="7E995667" w14:textId="77777777" w:rsidR="00EC061D" w:rsidRDefault="00EC061D"/>
          <w:p w14:paraId="5B94AE85" w14:textId="77777777" w:rsidR="00B657A6" w:rsidRDefault="00B657A6">
            <w:r>
              <w:t>6</w:t>
            </w:r>
          </w:p>
        </w:tc>
      </w:tr>
      <w:tr w:rsidR="00D67089" w14:paraId="0B69FFE7" w14:textId="77777777">
        <w:tc>
          <w:tcPr>
            <w:tcW w:w="1925" w:type="dxa"/>
          </w:tcPr>
          <w:p w14:paraId="51B01846" w14:textId="77777777" w:rsidR="00D67089" w:rsidRDefault="00CB664F">
            <w:r>
              <w:t>Linkage</w:t>
            </w:r>
          </w:p>
        </w:tc>
        <w:tc>
          <w:tcPr>
            <w:tcW w:w="771" w:type="dxa"/>
          </w:tcPr>
          <w:p w14:paraId="6BA0042D" w14:textId="77777777" w:rsidR="00D67089" w:rsidRDefault="00D67089"/>
        </w:tc>
        <w:tc>
          <w:tcPr>
            <w:tcW w:w="3419" w:type="dxa"/>
          </w:tcPr>
          <w:p w14:paraId="74CD2EE0" w14:textId="77777777" w:rsidR="00D67089" w:rsidRDefault="00CB664F">
            <w:r>
              <w:t>..</w:t>
            </w:r>
          </w:p>
        </w:tc>
        <w:tc>
          <w:tcPr>
            <w:tcW w:w="2251" w:type="dxa"/>
          </w:tcPr>
          <w:p w14:paraId="7E8C4361" w14:textId="77777777" w:rsidR="00D67089" w:rsidRDefault="00D67089"/>
        </w:tc>
        <w:tc>
          <w:tcPr>
            <w:tcW w:w="4032" w:type="dxa"/>
          </w:tcPr>
          <w:p w14:paraId="6601D1C1" w14:textId="77777777" w:rsidR="00D67089" w:rsidRDefault="00CB664F">
            <w:r>
              <w:t>RECORD 12.3: State whether the study included person-level, institutional-level, or other data linkage across two or more databases. The methods of linkage and methods of linkage quality evaluation should be provided.</w:t>
            </w:r>
          </w:p>
        </w:tc>
        <w:tc>
          <w:tcPr>
            <w:tcW w:w="1992" w:type="dxa"/>
          </w:tcPr>
          <w:p w14:paraId="6ED8BA25" w14:textId="77777777" w:rsidR="00D67089" w:rsidRDefault="00CB664F">
            <w:r>
              <w:t>5</w:t>
            </w:r>
            <w:r w:rsidR="00DA5260">
              <w:t>-6</w:t>
            </w:r>
          </w:p>
        </w:tc>
      </w:tr>
      <w:tr w:rsidR="00D67089" w14:paraId="77F72D92" w14:textId="77777777">
        <w:tc>
          <w:tcPr>
            <w:tcW w:w="14390" w:type="dxa"/>
            <w:gridSpan w:val="6"/>
            <w:shd w:val="clear" w:color="auto" w:fill="BFBFBF"/>
          </w:tcPr>
          <w:p w14:paraId="7C8AE81A" w14:textId="77777777" w:rsidR="00D67089" w:rsidRDefault="00CB664F">
            <w:r>
              <w:rPr>
                <w:b/>
              </w:rPr>
              <w:t>Results</w:t>
            </w:r>
          </w:p>
        </w:tc>
      </w:tr>
      <w:tr w:rsidR="00D67089" w14:paraId="0579DAC7" w14:textId="77777777">
        <w:tc>
          <w:tcPr>
            <w:tcW w:w="1925" w:type="dxa"/>
          </w:tcPr>
          <w:p w14:paraId="609C2B41" w14:textId="77777777" w:rsidR="00D67089" w:rsidRDefault="00CB664F">
            <w:r>
              <w:t>Participants</w:t>
            </w:r>
          </w:p>
        </w:tc>
        <w:tc>
          <w:tcPr>
            <w:tcW w:w="771" w:type="dxa"/>
          </w:tcPr>
          <w:p w14:paraId="62344822" w14:textId="77777777" w:rsidR="00D67089" w:rsidRDefault="00CB664F">
            <w:r>
              <w:t>13</w:t>
            </w:r>
          </w:p>
        </w:tc>
        <w:tc>
          <w:tcPr>
            <w:tcW w:w="3419" w:type="dxa"/>
          </w:tcPr>
          <w:p w14:paraId="0AC0334C" w14:textId="77777777" w:rsidR="00D67089" w:rsidRDefault="00CB664F">
            <w:r>
              <w:t>(a) Report the numbers of individuals at each stage of the study (</w:t>
            </w:r>
            <w:r>
              <w:rPr>
                <w:i/>
              </w:rPr>
              <w:t>e.g.</w:t>
            </w:r>
            <w:r>
              <w:t>, numbers potentially eligible, examined for eligibility, confirmed eligible, included in the study, completing follow-up, and analysed)</w:t>
            </w:r>
          </w:p>
          <w:p w14:paraId="0A7C9027" w14:textId="77777777" w:rsidR="00D67089" w:rsidRDefault="00CB664F">
            <w:r>
              <w:t>(b) Give reasons for non-participation at each stage.</w:t>
            </w:r>
          </w:p>
          <w:p w14:paraId="67B2DBB7" w14:textId="77777777" w:rsidR="00D67089" w:rsidRDefault="00CB664F">
            <w:r>
              <w:t>(c) Consider use of a flow diagram</w:t>
            </w:r>
          </w:p>
        </w:tc>
        <w:tc>
          <w:tcPr>
            <w:tcW w:w="2251" w:type="dxa"/>
          </w:tcPr>
          <w:p w14:paraId="53A3FA7C" w14:textId="7B76D6EE" w:rsidR="00D67089" w:rsidRDefault="00445F5C">
            <w:r>
              <w:t>Supplementary Figure 1</w:t>
            </w:r>
          </w:p>
        </w:tc>
        <w:tc>
          <w:tcPr>
            <w:tcW w:w="4032" w:type="dxa"/>
          </w:tcPr>
          <w:p w14:paraId="54CD3C50" w14:textId="77777777" w:rsidR="00D67089" w:rsidRPr="00316688" w:rsidRDefault="00CB664F">
            <w:r w:rsidRPr="00316688">
              <w:t>RECORD 13.1: Describe in detail the selection of the persons included in the study (</w:t>
            </w:r>
            <w:r w:rsidRPr="00316688">
              <w:rPr>
                <w:i/>
              </w:rPr>
              <w:t>i.e.,</w:t>
            </w:r>
            <w:r w:rsidRPr="00316688">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608FBE06" w14:textId="07752C9A" w:rsidR="00D67089" w:rsidRPr="00316688" w:rsidRDefault="00DA5260" w:rsidP="00316688">
            <w:r>
              <w:t>S</w:t>
            </w:r>
            <w:r w:rsidR="00316688" w:rsidRPr="00316688">
              <w:t>ee</w:t>
            </w:r>
            <w:r w:rsidR="00CB664F" w:rsidRPr="00316688">
              <w:t xml:space="preserve"> flow diagram</w:t>
            </w:r>
            <w:r>
              <w:t xml:space="preserve">: Supplementary </w:t>
            </w:r>
            <w:r w:rsidR="00445F5C">
              <w:t>Figure 1</w:t>
            </w:r>
          </w:p>
        </w:tc>
      </w:tr>
      <w:tr w:rsidR="00D67089" w14:paraId="1B3E8D03" w14:textId="77777777">
        <w:tc>
          <w:tcPr>
            <w:tcW w:w="1925" w:type="dxa"/>
          </w:tcPr>
          <w:p w14:paraId="2ECABBAB" w14:textId="77777777" w:rsidR="00D67089" w:rsidRDefault="00CB664F">
            <w:r>
              <w:t>Descriptive data</w:t>
            </w:r>
          </w:p>
        </w:tc>
        <w:tc>
          <w:tcPr>
            <w:tcW w:w="771" w:type="dxa"/>
          </w:tcPr>
          <w:p w14:paraId="328E4B84" w14:textId="77777777" w:rsidR="00D67089" w:rsidRDefault="00CB664F">
            <w:r>
              <w:t>14</w:t>
            </w:r>
          </w:p>
        </w:tc>
        <w:tc>
          <w:tcPr>
            <w:tcW w:w="3419" w:type="dxa"/>
          </w:tcPr>
          <w:p w14:paraId="17F3C9DE" w14:textId="77777777" w:rsidR="00D67089" w:rsidRDefault="00CB664F">
            <w:r>
              <w:t>(a) Give characteristics of study participants (</w:t>
            </w:r>
            <w:r>
              <w:rPr>
                <w:i/>
              </w:rPr>
              <w:t>e.g.</w:t>
            </w:r>
            <w:r>
              <w:t>, demographic, clinical, social) and information on exposures and potential confounders</w:t>
            </w:r>
          </w:p>
          <w:p w14:paraId="7E9404FD" w14:textId="77777777" w:rsidR="00D67089" w:rsidRDefault="00CB664F">
            <w:r>
              <w:t>(b) Indicate the number of participants with missing data for each variable of interest</w:t>
            </w:r>
          </w:p>
          <w:p w14:paraId="0F9058B9" w14:textId="77777777" w:rsidR="00D67089" w:rsidRDefault="00CB664F">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2FA85998" w14:textId="77777777" w:rsidR="00D67089" w:rsidRDefault="00CB664F">
            <w:r>
              <w:t>5-6 and Table 1</w:t>
            </w:r>
          </w:p>
        </w:tc>
        <w:tc>
          <w:tcPr>
            <w:tcW w:w="4032" w:type="dxa"/>
          </w:tcPr>
          <w:p w14:paraId="6881F262" w14:textId="77777777" w:rsidR="00D67089" w:rsidRDefault="00D67089"/>
        </w:tc>
        <w:tc>
          <w:tcPr>
            <w:tcW w:w="1992" w:type="dxa"/>
          </w:tcPr>
          <w:p w14:paraId="5C3C9575" w14:textId="77777777" w:rsidR="00D67089" w:rsidRDefault="00D67089"/>
        </w:tc>
      </w:tr>
      <w:tr w:rsidR="00D67089" w14:paraId="6A2AD70C" w14:textId="77777777">
        <w:tc>
          <w:tcPr>
            <w:tcW w:w="1925" w:type="dxa"/>
          </w:tcPr>
          <w:p w14:paraId="49B467F5" w14:textId="77777777" w:rsidR="00D67089" w:rsidRDefault="00CB664F">
            <w:r>
              <w:t>Outcome data</w:t>
            </w:r>
          </w:p>
        </w:tc>
        <w:tc>
          <w:tcPr>
            <w:tcW w:w="771" w:type="dxa"/>
          </w:tcPr>
          <w:p w14:paraId="290500DD" w14:textId="77777777" w:rsidR="00D67089" w:rsidRDefault="00CB664F">
            <w:r>
              <w:t>15</w:t>
            </w:r>
          </w:p>
        </w:tc>
        <w:tc>
          <w:tcPr>
            <w:tcW w:w="3419" w:type="dxa"/>
          </w:tcPr>
          <w:p w14:paraId="3FFEF67A" w14:textId="77777777" w:rsidR="00D67089" w:rsidRDefault="00CB664F">
            <w:r>
              <w:rPr>
                <w:i/>
              </w:rPr>
              <w:t>Cohort study</w:t>
            </w:r>
            <w:r>
              <w:t xml:space="preserve"> - Report numbers of outcome events or summary measures over time</w:t>
            </w:r>
          </w:p>
          <w:p w14:paraId="33427825" w14:textId="77777777" w:rsidR="00D67089" w:rsidRDefault="00CB664F">
            <w:r>
              <w:rPr>
                <w:i/>
              </w:rPr>
              <w:t>Case-control study</w:t>
            </w:r>
            <w:r>
              <w:t xml:space="preserve"> - Report numbers in each exposure </w:t>
            </w:r>
            <w:r>
              <w:lastRenderedPageBreak/>
              <w:t>category, or summary measures of exposure</w:t>
            </w:r>
          </w:p>
          <w:p w14:paraId="1807E468" w14:textId="77777777" w:rsidR="00D67089" w:rsidRDefault="00CB664F">
            <w:r>
              <w:rPr>
                <w:i/>
              </w:rPr>
              <w:t>Cross-sectional study</w:t>
            </w:r>
            <w:r>
              <w:t xml:space="preserve"> - Report numbers of outcome events or summary measures</w:t>
            </w:r>
          </w:p>
        </w:tc>
        <w:tc>
          <w:tcPr>
            <w:tcW w:w="2251" w:type="dxa"/>
          </w:tcPr>
          <w:p w14:paraId="01D22FC5" w14:textId="77777777" w:rsidR="00D67089" w:rsidRDefault="00CB664F">
            <w:r>
              <w:lastRenderedPageBreak/>
              <w:t>6</w:t>
            </w:r>
          </w:p>
        </w:tc>
        <w:tc>
          <w:tcPr>
            <w:tcW w:w="4032" w:type="dxa"/>
          </w:tcPr>
          <w:p w14:paraId="777F3EB4" w14:textId="77777777" w:rsidR="00D67089" w:rsidRDefault="00D67089"/>
        </w:tc>
        <w:tc>
          <w:tcPr>
            <w:tcW w:w="1992" w:type="dxa"/>
          </w:tcPr>
          <w:p w14:paraId="67956AB0" w14:textId="77777777" w:rsidR="00D67089" w:rsidRDefault="00D67089"/>
        </w:tc>
      </w:tr>
      <w:tr w:rsidR="00D67089" w14:paraId="1D668A4D" w14:textId="77777777">
        <w:tc>
          <w:tcPr>
            <w:tcW w:w="1925" w:type="dxa"/>
          </w:tcPr>
          <w:p w14:paraId="0888E3E5" w14:textId="77777777" w:rsidR="00D67089" w:rsidRDefault="00CB664F">
            <w:r>
              <w:t>Main results</w:t>
            </w:r>
          </w:p>
        </w:tc>
        <w:tc>
          <w:tcPr>
            <w:tcW w:w="771" w:type="dxa"/>
          </w:tcPr>
          <w:p w14:paraId="069B7753" w14:textId="77777777" w:rsidR="00D67089" w:rsidRDefault="00CB664F">
            <w:r>
              <w:t>16</w:t>
            </w:r>
          </w:p>
        </w:tc>
        <w:tc>
          <w:tcPr>
            <w:tcW w:w="3419" w:type="dxa"/>
          </w:tcPr>
          <w:p w14:paraId="153D684C" w14:textId="77777777" w:rsidR="00D67089" w:rsidRDefault="00CB664F">
            <w:r>
              <w:t xml:space="preserve">(a) Give unadjusted estimates and, if applicable, confounder-adjusted estimates and their precision (e.g., 95% confidence interval). Make clear which confounders were adjusted for and why they were </w:t>
            </w:r>
            <w:proofErr w:type="gramStart"/>
            <w:r>
              <w:t>included</w:t>
            </w:r>
            <w:proofErr w:type="gramEnd"/>
          </w:p>
          <w:p w14:paraId="6FD6E779" w14:textId="77777777" w:rsidR="00D67089" w:rsidRDefault="00CB664F">
            <w:r>
              <w:t>(b) Report category boundaries when continuous variables were categorized</w:t>
            </w:r>
          </w:p>
          <w:p w14:paraId="227B122F" w14:textId="77777777" w:rsidR="00D67089" w:rsidRDefault="00CB664F">
            <w:r>
              <w:t xml:space="preserve">(c) If relevant, consider translating estimates of relative risk into absolute risk for a meaningful </w:t>
            </w:r>
            <w:proofErr w:type="gramStart"/>
            <w:r>
              <w:t>time period</w:t>
            </w:r>
            <w:proofErr w:type="gramEnd"/>
          </w:p>
        </w:tc>
        <w:tc>
          <w:tcPr>
            <w:tcW w:w="2251" w:type="dxa"/>
          </w:tcPr>
          <w:p w14:paraId="6675470D" w14:textId="77777777" w:rsidR="00D67089" w:rsidRDefault="001313AD">
            <w:r>
              <w:t>Pages 7-15</w:t>
            </w:r>
          </w:p>
        </w:tc>
        <w:tc>
          <w:tcPr>
            <w:tcW w:w="4032" w:type="dxa"/>
          </w:tcPr>
          <w:p w14:paraId="3C339D7B" w14:textId="77777777" w:rsidR="00D67089" w:rsidRDefault="00D67089"/>
        </w:tc>
        <w:tc>
          <w:tcPr>
            <w:tcW w:w="1992" w:type="dxa"/>
          </w:tcPr>
          <w:p w14:paraId="232D56C5" w14:textId="77777777" w:rsidR="00D67089" w:rsidRDefault="00D67089"/>
        </w:tc>
      </w:tr>
      <w:tr w:rsidR="00D67089" w14:paraId="79DADD88" w14:textId="77777777">
        <w:tc>
          <w:tcPr>
            <w:tcW w:w="1925" w:type="dxa"/>
          </w:tcPr>
          <w:p w14:paraId="01D4716F" w14:textId="77777777" w:rsidR="00D67089" w:rsidRDefault="00CB664F">
            <w:r>
              <w:t>Other analyses</w:t>
            </w:r>
          </w:p>
        </w:tc>
        <w:tc>
          <w:tcPr>
            <w:tcW w:w="771" w:type="dxa"/>
          </w:tcPr>
          <w:p w14:paraId="4E107169" w14:textId="77777777" w:rsidR="00D67089" w:rsidRDefault="00CB664F">
            <w:r>
              <w:t>17</w:t>
            </w:r>
          </w:p>
        </w:tc>
        <w:tc>
          <w:tcPr>
            <w:tcW w:w="3419" w:type="dxa"/>
          </w:tcPr>
          <w:p w14:paraId="67DBAAED" w14:textId="77777777" w:rsidR="00D67089" w:rsidRDefault="00CB664F">
            <w:r>
              <w:t>Report other analyses done—e.g., analyses of subgroups and interactions, and sensitivity analyses</w:t>
            </w:r>
          </w:p>
        </w:tc>
        <w:tc>
          <w:tcPr>
            <w:tcW w:w="2251" w:type="dxa"/>
          </w:tcPr>
          <w:p w14:paraId="71393883" w14:textId="77777777" w:rsidR="00D67089" w:rsidRDefault="00C218CE" w:rsidP="00AD7DC5">
            <w:r>
              <w:t>Table 4</w:t>
            </w:r>
            <w:r w:rsidR="00AD7DC5">
              <w:t>-7</w:t>
            </w:r>
          </w:p>
        </w:tc>
        <w:tc>
          <w:tcPr>
            <w:tcW w:w="4032" w:type="dxa"/>
          </w:tcPr>
          <w:p w14:paraId="3B39E171" w14:textId="77777777" w:rsidR="00D67089" w:rsidRDefault="00D67089"/>
        </w:tc>
        <w:tc>
          <w:tcPr>
            <w:tcW w:w="1992" w:type="dxa"/>
          </w:tcPr>
          <w:p w14:paraId="368A7C99" w14:textId="77777777" w:rsidR="00D67089" w:rsidRDefault="00D67089"/>
        </w:tc>
      </w:tr>
      <w:tr w:rsidR="00D67089" w14:paraId="11711FFD" w14:textId="77777777">
        <w:tc>
          <w:tcPr>
            <w:tcW w:w="14390" w:type="dxa"/>
            <w:gridSpan w:val="6"/>
            <w:shd w:val="clear" w:color="auto" w:fill="BFBFBF"/>
          </w:tcPr>
          <w:p w14:paraId="5C71B672" w14:textId="77777777" w:rsidR="00D67089" w:rsidRDefault="00CB664F">
            <w:r>
              <w:rPr>
                <w:b/>
              </w:rPr>
              <w:t>Discussion</w:t>
            </w:r>
          </w:p>
        </w:tc>
      </w:tr>
      <w:tr w:rsidR="00D67089" w14:paraId="021C3185" w14:textId="77777777">
        <w:tc>
          <w:tcPr>
            <w:tcW w:w="1925" w:type="dxa"/>
          </w:tcPr>
          <w:p w14:paraId="3BE4E7F4" w14:textId="77777777" w:rsidR="00D67089" w:rsidRDefault="00CB664F">
            <w:r>
              <w:t>Key results</w:t>
            </w:r>
          </w:p>
        </w:tc>
        <w:tc>
          <w:tcPr>
            <w:tcW w:w="771" w:type="dxa"/>
          </w:tcPr>
          <w:p w14:paraId="57A35A93" w14:textId="77777777" w:rsidR="00D67089" w:rsidRDefault="00CB664F">
            <w:r>
              <w:t>18</w:t>
            </w:r>
          </w:p>
        </w:tc>
        <w:tc>
          <w:tcPr>
            <w:tcW w:w="3419" w:type="dxa"/>
          </w:tcPr>
          <w:p w14:paraId="30D69890" w14:textId="77777777" w:rsidR="00D67089" w:rsidRDefault="00CB664F">
            <w:r>
              <w:t>Summarise key results with reference to study objectives</w:t>
            </w:r>
          </w:p>
        </w:tc>
        <w:tc>
          <w:tcPr>
            <w:tcW w:w="2251" w:type="dxa"/>
          </w:tcPr>
          <w:p w14:paraId="33A79A04" w14:textId="6CA1485E" w:rsidR="00D67089" w:rsidRDefault="00445F5C">
            <w:r>
              <w:t>9-12</w:t>
            </w:r>
          </w:p>
        </w:tc>
        <w:tc>
          <w:tcPr>
            <w:tcW w:w="4032" w:type="dxa"/>
          </w:tcPr>
          <w:p w14:paraId="3FCC4CCA" w14:textId="77777777" w:rsidR="00D67089" w:rsidRDefault="00D67089"/>
        </w:tc>
        <w:tc>
          <w:tcPr>
            <w:tcW w:w="1992" w:type="dxa"/>
          </w:tcPr>
          <w:p w14:paraId="1BAACA36" w14:textId="77777777" w:rsidR="00D67089" w:rsidRDefault="00D67089"/>
        </w:tc>
      </w:tr>
      <w:tr w:rsidR="00D67089" w14:paraId="49EFD302" w14:textId="77777777">
        <w:tc>
          <w:tcPr>
            <w:tcW w:w="1925" w:type="dxa"/>
          </w:tcPr>
          <w:p w14:paraId="0EA45BC4" w14:textId="77777777" w:rsidR="00D67089" w:rsidRDefault="00CB664F">
            <w:r>
              <w:t>Limitations</w:t>
            </w:r>
          </w:p>
        </w:tc>
        <w:tc>
          <w:tcPr>
            <w:tcW w:w="771" w:type="dxa"/>
          </w:tcPr>
          <w:p w14:paraId="52611445" w14:textId="77777777" w:rsidR="00D67089" w:rsidRDefault="00CB664F">
            <w:r>
              <w:t>19</w:t>
            </w:r>
          </w:p>
        </w:tc>
        <w:tc>
          <w:tcPr>
            <w:tcW w:w="3419" w:type="dxa"/>
          </w:tcPr>
          <w:p w14:paraId="71537008" w14:textId="77777777" w:rsidR="00D67089" w:rsidRDefault="00CB664F">
            <w:r>
              <w:t xml:space="preserve">Discuss limitations of the study, </w:t>
            </w:r>
            <w:proofErr w:type="gramStart"/>
            <w:r>
              <w:t xml:space="preserve">taking </w:t>
            </w:r>
            <w:r w:rsidRPr="00445F5C">
              <w:t>into account</w:t>
            </w:r>
            <w:proofErr w:type="gramEnd"/>
            <w:r w:rsidRPr="00445F5C">
              <w:t xml:space="preserve"> sources of potential bias or imprecision. Discuss both direction and magnitude of any potential bias</w:t>
            </w:r>
          </w:p>
        </w:tc>
        <w:tc>
          <w:tcPr>
            <w:tcW w:w="2251" w:type="dxa"/>
          </w:tcPr>
          <w:p w14:paraId="28FDE25C" w14:textId="75E3BD21" w:rsidR="00D67089" w:rsidRDefault="00AD7DC5">
            <w:r>
              <w:t>9</w:t>
            </w:r>
          </w:p>
        </w:tc>
        <w:tc>
          <w:tcPr>
            <w:tcW w:w="4032" w:type="dxa"/>
          </w:tcPr>
          <w:p w14:paraId="2EE1BC37" w14:textId="77777777" w:rsidR="00D67089" w:rsidRDefault="00CB664F">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4FE46D3" w14:textId="5DDB8AE7" w:rsidR="00D67089" w:rsidRDefault="00445F5C">
            <w:r>
              <w:t>11</w:t>
            </w:r>
          </w:p>
        </w:tc>
      </w:tr>
      <w:tr w:rsidR="00D67089" w14:paraId="23D357BD" w14:textId="77777777">
        <w:tc>
          <w:tcPr>
            <w:tcW w:w="1925" w:type="dxa"/>
          </w:tcPr>
          <w:p w14:paraId="107EE313" w14:textId="77777777" w:rsidR="00D67089" w:rsidRDefault="00CB664F">
            <w:r>
              <w:t>Interpretation</w:t>
            </w:r>
          </w:p>
        </w:tc>
        <w:tc>
          <w:tcPr>
            <w:tcW w:w="771" w:type="dxa"/>
          </w:tcPr>
          <w:p w14:paraId="6EDA003B" w14:textId="77777777" w:rsidR="00D67089" w:rsidRPr="00C218CE" w:rsidRDefault="00CB664F">
            <w:pPr>
              <w:rPr>
                <w:highlight w:val="yellow"/>
              </w:rPr>
            </w:pPr>
            <w:r w:rsidRPr="007339A3">
              <w:t>20</w:t>
            </w:r>
          </w:p>
        </w:tc>
        <w:tc>
          <w:tcPr>
            <w:tcW w:w="3419" w:type="dxa"/>
          </w:tcPr>
          <w:p w14:paraId="3C47B758" w14:textId="77777777" w:rsidR="00D67089" w:rsidRPr="007339A3" w:rsidRDefault="00CB664F">
            <w:r w:rsidRPr="007339A3">
              <w:t xml:space="preserve">Give a cautious overall interpretation of results considering objectives, </w:t>
            </w:r>
            <w:r w:rsidRPr="007339A3">
              <w:lastRenderedPageBreak/>
              <w:t>limitations, multiplicity of analyses, results from similar studies, and other relevant evidence</w:t>
            </w:r>
          </w:p>
        </w:tc>
        <w:tc>
          <w:tcPr>
            <w:tcW w:w="2251" w:type="dxa"/>
          </w:tcPr>
          <w:p w14:paraId="265171A1" w14:textId="5E3F168D" w:rsidR="00D67089" w:rsidRDefault="00445F5C">
            <w:r>
              <w:lastRenderedPageBreak/>
              <w:t>9-11</w:t>
            </w:r>
          </w:p>
        </w:tc>
        <w:tc>
          <w:tcPr>
            <w:tcW w:w="4032" w:type="dxa"/>
          </w:tcPr>
          <w:p w14:paraId="1D80EBFB" w14:textId="77777777" w:rsidR="00D67089" w:rsidRDefault="00D67089"/>
        </w:tc>
        <w:tc>
          <w:tcPr>
            <w:tcW w:w="1992" w:type="dxa"/>
          </w:tcPr>
          <w:p w14:paraId="75E9C263" w14:textId="77777777" w:rsidR="00D67089" w:rsidRDefault="00D67089"/>
        </w:tc>
      </w:tr>
      <w:tr w:rsidR="00D67089" w14:paraId="22F3EDE8" w14:textId="77777777">
        <w:tc>
          <w:tcPr>
            <w:tcW w:w="1925" w:type="dxa"/>
          </w:tcPr>
          <w:p w14:paraId="7DD9A63A" w14:textId="77777777" w:rsidR="00D67089" w:rsidRDefault="00CB664F">
            <w:r>
              <w:t>Generalisability</w:t>
            </w:r>
          </w:p>
        </w:tc>
        <w:tc>
          <w:tcPr>
            <w:tcW w:w="771" w:type="dxa"/>
          </w:tcPr>
          <w:p w14:paraId="21CB0498" w14:textId="77777777" w:rsidR="00D67089" w:rsidRDefault="00CB664F">
            <w:r>
              <w:t>21</w:t>
            </w:r>
          </w:p>
        </w:tc>
        <w:tc>
          <w:tcPr>
            <w:tcW w:w="3419" w:type="dxa"/>
          </w:tcPr>
          <w:p w14:paraId="047C0913" w14:textId="77777777" w:rsidR="00D67089" w:rsidRPr="007339A3" w:rsidRDefault="00CB664F">
            <w:r w:rsidRPr="007339A3">
              <w:t>Discuss the generalisability (external validity) of the study results</w:t>
            </w:r>
          </w:p>
        </w:tc>
        <w:tc>
          <w:tcPr>
            <w:tcW w:w="2251" w:type="dxa"/>
          </w:tcPr>
          <w:p w14:paraId="2574C6D1" w14:textId="228FAAC0" w:rsidR="00D67089" w:rsidRDefault="00445F5C">
            <w:r>
              <w:t>9-11</w:t>
            </w:r>
          </w:p>
        </w:tc>
        <w:tc>
          <w:tcPr>
            <w:tcW w:w="4032" w:type="dxa"/>
          </w:tcPr>
          <w:p w14:paraId="0BFBFA26" w14:textId="77777777" w:rsidR="00D67089" w:rsidRDefault="00D67089"/>
        </w:tc>
        <w:tc>
          <w:tcPr>
            <w:tcW w:w="1992" w:type="dxa"/>
          </w:tcPr>
          <w:p w14:paraId="5CB83C73" w14:textId="77777777" w:rsidR="00D67089" w:rsidRDefault="00D67089"/>
        </w:tc>
      </w:tr>
      <w:tr w:rsidR="00D67089" w14:paraId="64E02DFF" w14:textId="77777777">
        <w:tc>
          <w:tcPr>
            <w:tcW w:w="14390" w:type="dxa"/>
            <w:gridSpan w:val="6"/>
            <w:shd w:val="clear" w:color="auto" w:fill="BFBFBF"/>
          </w:tcPr>
          <w:p w14:paraId="02FAA6DD" w14:textId="77777777" w:rsidR="00D67089" w:rsidRDefault="00CB664F">
            <w:r>
              <w:rPr>
                <w:b/>
              </w:rPr>
              <w:t>Other Information</w:t>
            </w:r>
          </w:p>
        </w:tc>
      </w:tr>
      <w:tr w:rsidR="00D67089" w14:paraId="6EE768F0" w14:textId="77777777">
        <w:tc>
          <w:tcPr>
            <w:tcW w:w="1925" w:type="dxa"/>
          </w:tcPr>
          <w:p w14:paraId="075174F2" w14:textId="77777777" w:rsidR="00D67089" w:rsidRDefault="00CB664F">
            <w:r>
              <w:t>Funding</w:t>
            </w:r>
          </w:p>
        </w:tc>
        <w:tc>
          <w:tcPr>
            <w:tcW w:w="771" w:type="dxa"/>
          </w:tcPr>
          <w:p w14:paraId="5B002235" w14:textId="77777777" w:rsidR="00D67089" w:rsidRDefault="00CB664F">
            <w:r>
              <w:t>22</w:t>
            </w:r>
          </w:p>
        </w:tc>
        <w:tc>
          <w:tcPr>
            <w:tcW w:w="3419" w:type="dxa"/>
          </w:tcPr>
          <w:p w14:paraId="2F2D313C" w14:textId="77777777" w:rsidR="00D67089" w:rsidRDefault="00CB664F">
            <w:r>
              <w:t>Give the source of funding and the role of the funders for the present study and, if applicable, for the original study on which the present article is based</w:t>
            </w:r>
          </w:p>
        </w:tc>
        <w:tc>
          <w:tcPr>
            <w:tcW w:w="2251" w:type="dxa"/>
          </w:tcPr>
          <w:p w14:paraId="73C68670" w14:textId="5AC832E7" w:rsidR="00D67089" w:rsidRDefault="00445F5C">
            <w:r>
              <w:t>12</w:t>
            </w:r>
            <w:r w:rsidR="00AD7DC5">
              <w:t>: Acknowledgements</w:t>
            </w:r>
          </w:p>
        </w:tc>
        <w:tc>
          <w:tcPr>
            <w:tcW w:w="4032" w:type="dxa"/>
          </w:tcPr>
          <w:p w14:paraId="22206702" w14:textId="77777777" w:rsidR="00D67089" w:rsidRDefault="00D67089"/>
        </w:tc>
        <w:tc>
          <w:tcPr>
            <w:tcW w:w="1992" w:type="dxa"/>
          </w:tcPr>
          <w:p w14:paraId="501C75FE" w14:textId="77777777" w:rsidR="00D67089" w:rsidRDefault="00D67089"/>
        </w:tc>
      </w:tr>
      <w:tr w:rsidR="00D67089" w14:paraId="581995FF" w14:textId="77777777">
        <w:tc>
          <w:tcPr>
            <w:tcW w:w="1925" w:type="dxa"/>
          </w:tcPr>
          <w:p w14:paraId="3EB1ACF5" w14:textId="77777777" w:rsidR="00D67089" w:rsidRDefault="00CB664F">
            <w:r>
              <w:t>Accessibility of protocol, raw data, and programming code</w:t>
            </w:r>
          </w:p>
        </w:tc>
        <w:tc>
          <w:tcPr>
            <w:tcW w:w="771" w:type="dxa"/>
          </w:tcPr>
          <w:p w14:paraId="414510E4" w14:textId="77777777" w:rsidR="00D67089" w:rsidRDefault="00D67089"/>
        </w:tc>
        <w:tc>
          <w:tcPr>
            <w:tcW w:w="3419" w:type="dxa"/>
          </w:tcPr>
          <w:p w14:paraId="11A5C529" w14:textId="77777777" w:rsidR="00D67089" w:rsidRDefault="00CB664F">
            <w:r>
              <w:t>..</w:t>
            </w:r>
          </w:p>
        </w:tc>
        <w:tc>
          <w:tcPr>
            <w:tcW w:w="2251" w:type="dxa"/>
          </w:tcPr>
          <w:p w14:paraId="1F897091" w14:textId="50239482" w:rsidR="00D67089" w:rsidRDefault="00445F5C">
            <w:r>
              <w:t>12</w:t>
            </w:r>
            <w:r w:rsidR="00AD7DC5">
              <w:t>: data sharing</w:t>
            </w:r>
          </w:p>
        </w:tc>
        <w:tc>
          <w:tcPr>
            <w:tcW w:w="4032" w:type="dxa"/>
          </w:tcPr>
          <w:p w14:paraId="76B026C4" w14:textId="77777777" w:rsidR="00D67089" w:rsidRDefault="00CB664F">
            <w:r>
              <w:t>RECORD 22.1: Authors should provide information on how to access any supplemental information such as the study protocol, raw data, or programming code.</w:t>
            </w:r>
          </w:p>
        </w:tc>
        <w:tc>
          <w:tcPr>
            <w:tcW w:w="1992" w:type="dxa"/>
          </w:tcPr>
          <w:p w14:paraId="5ECC20F7" w14:textId="1B5EC441" w:rsidR="00D67089" w:rsidRDefault="00445F5C">
            <w:r>
              <w:t>12</w:t>
            </w:r>
            <w:r w:rsidR="00AD7DC5">
              <w:t>: Data sharing</w:t>
            </w:r>
          </w:p>
        </w:tc>
      </w:tr>
    </w:tbl>
    <w:p w14:paraId="689C318C" w14:textId="77777777" w:rsidR="00D67089" w:rsidRDefault="00D67089"/>
    <w:p w14:paraId="4B25C6DD" w14:textId="77777777" w:rsidR="00D67089" w:rsidRDefault="00CB664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034AE18F" w14:textId="77777777" w:rsidR="00D67089" w:rsidRDefault="00D67089"/>
    <w:p w14:paraId="6ABBD32F" w14:textId="77777777" w:rsidR="00D67089" w:rsidRDefault="00CB664F">
      <w:r>
        <w:t>*Checklist is protected under Creative Commons Attribution (</w:t>
      </w:r>
      <w:hyperlink r:id="rId4">
        <w:r>
          <w:rPr>
            <w:color w:val="0563C1"/>
            <w:u w:val="single"/>
          </w:rPr>
          <w:t>CC BY</w:t>
        </w:r>
      </w:hyperlink>
      <w:r>
        <w:t>) license.</w:t>
      </w:r>
    </w:p>
    <w:sectPr w:rsidR="00D67089" w:rsidSect="00C3777B">
      <w:pgSz w:w="15840" w:h="122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089"/>
    <w:rsid w:val="000362AB"/>
    <w:rsid w:val="00036C2D"/>
    <w:rsid w:val="001313AD"/>
    <w:rsid w:val="00316688"/>
    <w:rsid w:val="00445F5C"/>
    <w:rsid w:val="00516054"/>
    <w:rsid w:val="00626C5A"/>
    <w:rsid w:val="007339A3"/>
    <w:rsid w:val="008E0099"/>
    <w:rsid w:val="0098478B"/>
    <w:rsid w:val="00AD7DC5"/>
    <w:rsid w:val="00B657A6"/>
    <w:rsid w:val="00B86F32"/>
    <w:rsid w:val="00C20C28"/>
    <w:rsid w:val="00C218CE"/>
    <w:rsid w:val="00C3777B"/>
    <w:rsid w:val="00CB664F"/>
    <w:rsid w:val="00D66EAA"/>
    <w:rsid w:val="00D67089"/>
    <w:rsid w:val="00DA5260"/>
    <w:rsid w:val="00EC0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58BC4"/>
  <w15:docId w15:val="{A9C08376-6F1A-4D68-A148-C917C189E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77B"/>
  </w:style>
  <w:style w:type="paragraph" w:styleId="Heading1">
    <w:name w:val="heading 1"/>
    <w:basedOn w:val="Normal"/>
    <w:next w:val="Normal"/>
    <w:uiPriority w:val="9"/>
    <w:qFormat/>
    <w:rsid w:val="00C3777B"/>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C3777B"/>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C3777B"/>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C3777B"/>
    <w:pPr>
      <w:keepNext/>
      <w:keepLines/>
      <w:spacing w:before="240" w:after="40"/>
      <w:outlineLvl w:val="3"/>
    </w:pPr>
    <w:rPr>
      <w:b/>
    </w:rPr>
  </w:style>
  <w:style w:type="paragraph" w:styleId="Heading5">
    <w:name w:val="heading 5"/>
    <w:basedOn w:val="Normal"/>
    <w:next w:val="Normal"/>
    <w:uiPriority w:val="9"/>
    <w:semiHidden/>
    <w:unhideWhenUsed/>
    <w:qFormat/>
    <w:rsid w:val="00C3777B"/>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C3777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C3777B"/>
    <w:pPr>
      <w:keepNext/>
      <w:keepLines/>
      <w:spacing w:before="480" w:after="120"/>
    </w:pPr>
    <w:rPr>
      <w:b/>
      <w:sz w:val="72"/>
      <w:szCs w:val="72"/>
    </w:rPr>
  </w:style>
  <w:style w:type="paragraph" w:styleId="Subtitle">
    <w:name w:val="Subtitle"/>
    <w:basedOn w:val="Normal"/>
    <w:next w:val="Normal"/>
    <w:uiPriority w:val="11"/>
    <w:qFormat/>
    <w:rsid w:val="00C3777B"/>
    <w:pPr>
      <w:keepNext/>
      <w:keepLines/>
      <w:spacing w:before="360" w:after="80"/>
    </w:pPr>
    <w:rPr>
      <w:rFonts w:ascii="Georgia" w:eastAsia="Georgia" w:hAnsi="Georgia" w:cs="Georgia"/>
      <w:i/>
      <w:color w:val="666666"/>
      <w:sz w:val="48"/>
      <w:szCs w:val="48"/>
    </w:rPr>
  </w:style>
  <w:style w:type="table" w:customStyle="1" w:styleId="a">
    <w:basedOn w:val="TableNormal"/>
    <w:rsid w:val="00C3777B"/>
    <w:tblPr>
      <w:tblStyleRowBandSize w:val="1"/>
      <w:tblStyleColBandSize w:val="1"/>
    </w:tblPr>
  </w:style>
  <w:style w:type="character" w:styleId="CommentReference">
    <w:name w:val="annotation reference"/>
    <w:basedOn w:val="DefaultParagraphFont"/>
    <w:uiPriority w:val="99"/>
    <w:semiHidden/>
    <w:unhideWhenUsed/>
    <w:rsid w:val="00C218CE"/>
    <w:rPr>
      <w:sz w:val="16"/>
      <w:szCs w:val="16"/>
    </w:rPr>
  </w:style>
  <w:style w:type="paragraph" w:styleId="CommentText">
    <w:name w:val="annotation text"/>
    <w:basedOn w:val="Normal"/>
    <w:link w:val="CommentTextChar"/>
    <w:uiPriority w:val="99"/>
    <w:semiHidden/>
    <w:unhideWhenUsed/>
    <w:rsid w:val="00C218CE"/>
    <w:rPr>
      <w:sz w:val="20"/>
      <w:szCs w:val="20"/>
    </w:rPr>
  </w:style>
  <w:style w:type="character" w:customStyle="1" w:styleId="CommentTextChar">
    <w:name w:val="Comment Text Char"/>
    <w:basedOn w:val="DefaultParagraphFont"/>
    <w:link w:val="CommentText"/>
    <w:uiPriority w:val="99"/>
    <w:semiHidden/>
    <w:rsid w:val="00C218CE"/>
    <w:rPr>
      <w:sz w:val="20"/>
      <w:szCs w:val="20"/>
    </w:rPr>
  </w:style>
  <w:style w:type="paragraph" w:styleId="CommentSubject">
    <w:name w:val="annotation subject"/>
    <w:basedOn w:val="CommentText"/>
    <w:next w:val="CommentText"/>
    <w:link w:val="CommentSubjectChar"/>
    <w:uiPriority w:val="99"/>
    <w:semiHidden/>
    <w:unhideWhenUsed/>
    <w:rsid w:val="00C218CE"/>
    <w:rPr>
      <w:b/>
      <w:bCs/>
    </w:rPr>
  </w:style>
  <w:style w:type="character" w:customStyle="1" w:styleId="CommentSubjectChar">
    <w:name w:val="Comment Subject Char"/>
    <w:basedOn w:val="CommentTextChar"/>
    <w:link w:val="CommentSubject"/>
    <w:uiPriority w:val="99"/>
    <w:semiHidden/>
    <w:rsid w:val="00C218CE"/>
    <w:rPr>
      <w:b/>
      <w:bCs/>
      <w:sz w:val="20"/>
      <w:szCs w:val="20"/>
    </w:rPr>
  </w:style>
  <w:style w:type="paragraph" w:styleId="BalloonText">
    <w:name w:val="Balloon Text"/>
    <w:basedOn w:val="Normal"/>
    <w:link w:val="BalloonTextChar"/>
    <w:uiPriority w:val="99"/>
    <w:semiHidden/>
    <w:unhideWhenUsed/>
    <w:rsid w:val="00C218CE"/>
    <w:rPr>
      <w:rFonts w:ascii="Tahoma" w:hAnsi="Tahoma" w:cs="Tahoma"/>
      <w:sz w:val="16"/>
      <w:szCs w:val="16"/>
    </w:rPr>
  </w:style>
  <w:style w:type="character" w:customStyle="1" w:styleId="BalloonTextChar">
    <w:name w:val="Balloon Text Char"/>
    <w:basedOn w:val="DefaultParagraphFont"/>
    <w:link w:val="BalloonText"/>
    <w:uiPriority w:val="99"/>
    <w:semiHidden/>
    <w:rsid w:val="00C218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262</Words>
  <Characters>719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ead Brophy</dc:creator>
  <cp:lastModifiedBy>Brophy S.</cp:lastModifiedBy>
  <cp:revision>3</cp:revision>
  <dcterms:created xsi:type="dcterms:W3CDTF">2021-02-07T15:57:00Z</dcterms:created>
  <dcterms:modified xsi:type="dcterms:W3CDTF">2021-02-07T16:22:00Z</dcterms:modified>
</cp:coreProperties>
</file>